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2A74" w14:textId="77777777" w:rsidR="00723286" w:rsidRPr="00723286" w:rsidRDefault="00723286" w:rsidP="00723286">
      <w:pPr>
        <w:rPr>
          <w:rFonts w:ascii="Arial" w:hAnsi="Arial" w:cs="Arial"/>
          <w:b/>
        </w:rPr>
      </w:pPr>
      <w:r w:rsidRPr="0072328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</w:t>
      </w:r>
      <w:r w:rsidRPr="00723286">
        <w:rPr>
          <w:rFonts w:ascii="Arial" w:hAnsi="Arial" w:cs="Arial"/>
          <w:b/>
        </w:rPr>
        <w:t>2. Stability of RA475 in murine and human liver microsomes with or without exogenous NADPH</w:t>
      </w:r>
    </w:p>
    <w:p w14:paraId="3782664E" w14:textId="77777777" w:rsidR="00723286" w:rsidRDefault="00723286">
      <w:r w:rsidRPr="00DD1607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A0E7BCC" wp14:editId="28B019C0">
            <wp:simplePos x="0" y="0"/>
            <wp:positionH relativeFrom="margin">
              <wp:align>left</wp:align>
            </wp:positionH>
            <wp:positionV relativeFrom="paragraph">
              <wp:posOffset>167137</wp:posOffset>
            </wp:positionV>
            <wp:extent cx="6884260" cy="1298448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4260" cy="12984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F20749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9C058E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F9CF60F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02:00Z</dcterms:created>
  <dcterms:modified xsi:type="dcterms:W3CDTF">2023-06-20T17:02:00Z</dcterms:modified>
</cp:coreProperties>
</file>